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Additional file 3 – Additional table S3 – Cellular component </w:t>
      </w:r>
      <w:r>
        <w:rPr>
          <w:b/>
          <w:szCs w:val="22"/>
          <w:lang w:val="en-US"/>
        </w:rPr>
        <w:t xml:space="preserve">GO entries occurrence among common differentially expressed genes in control </w:t>
      </w:r>
      <w:r>
        <w:rPr>
          <w:b/>
          <w:i/>
          <w:szCs w:val="22"/>
          <w:lang w:val="en-US"/>
        </w:rPr>
        <w:t>versus</w:t>
      </w:r>
      <w:r>
        <w:rPr>
          <w:b/>
          <w:szCs w:val="22"/>
          <w:lang w:val="en-US"/>
        </w:rPr>
        <w:t xml:space="preserve"> mineralized VSa13 and VSa16 cells.</w:t>
      </w:r>
      <w:r>
        <w:rPr>
          <w:szCs w:val="22"/>
          <w:lang w:val="en-US"/>
        </w:rPr>
        <w:t xml:space="preserve"> Raw data was normalized using quantile method. A two class SAM test was performed; FDR and </w:t>
      </w:r>
      <w:r>
        <w:rPr>
          <w:lang w:val="en-US"/>
        </w:rPr>
        <w:t>FC</w:t>
      </w:r>
      <w:r>
        <w:rPr>
          <w:szCs w:val="22"/>
          <w:lang w:val="en-US"/>
        </w:rPr>
        <w:t xml:space="preserve"> parameters were lower than 5 and higher than 1.5, respectively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9"/>
        <w:gridCol w:w="2018"/>
        <w:gridCol w:w="6"/>
      </w:tblGrid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ellular component description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ccurrence (%)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ell part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ind w:right="666" w:hanging="0"/>
              <w:jc w:val="right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59.0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racellular or intracellular part (cytosol, mitochondrion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.7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embrane or membrane part (plasma membrane, ER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3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 fraction (soluble, insoluble vesicular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lineRule="auto" w:line="360"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space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 xml:space="preserve">Organelle 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666" w:hanging="0"/>
              <w:jc w:val="righ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13.9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cellular organelle (nucleus, ER, Golgi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-membrane-bounded organelle (cytoskeleton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 xml:space="preserve">Macromolecular complex 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666" w:hanging="0"/>
              <w:jc w:val="righ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10.0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 complex (myosin, proteasome, microtubule associated…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7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-DNA complex (nucleosome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ibonucleoprotein complex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.8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Protein-lipid complex (plasma lipoprotein particle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4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 xml:space="preserve">Extracellular 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8.4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region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6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racellular matrix (proteinaceous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 xml:space="preserve">Organelle part 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7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cellular organelle part (chromosomal, cytoskeletal, Golgi vesicle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it-IT"/>
              </w:rPr>
              <w:t>Organelle membrane (Golgi, inner and outer mitochondrial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 xml:space="preserve">Envelope 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1.6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ganelle envelope (mitochondrial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3:00Z</dcterms:created>
  <dc:creator>Margarida</dc:creator>
  <dc:description/>
  <cp:keywords/>
  <dc:language>en-US</dc:language>
  <cp:lastModifiedBy>Daniel Tiago</cp:lastModifiedBy>
  <dcterms:modified xsi:type="dcterms:W3CDTF">2011-06-01T15:43:00Z</dcterms:modified>
  <cp:revision>2</cp:revision>
  <dc:subject/>
  <dc:title>Table I – PCR primers used in this study</dc:title>
</cp:coreProperties>
</file>